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FD675" w14:textId="77777777" w:rsidR="00FF0C05" w:rsidRDefault="00FF0C05" w:rsidP="00FF0C05">
      <w:pPr>
        <w:rPr>
          <w:b/>
        </w:rPr>
      </w:pPr>
      <w:bookmarkStart w:id="0" w:name="_GoBack"/>
      <w:bookmarkEnd w:id="0"/>
      <w:r w:rsidRPr="007A6F38">
        <w:rPr>
          <w:b/>
        </w:rPr>
        <w:t>Supplementary Tab</w:t>
      </w:r>
      <w:r>
        <w:rPr>
          <w:b/>
        </w:rPr>
        <w:t>le 1</w:t>
      </w:r>
      <w:r w:rsidRPr="007A6F38">
        <w:rPr>
          <w:b/>
        </w:rPr>
        <w:t>:</w:t>
      </w:r>
      <w:r>
        <w:rPr>
          <w:b/>
        </w:rPr>
        <w:t xml:space="preserve"> </w:t>
      </w:r>
      <w:r w:rsidRPr="00BB6952">
        <w:t xml:space="preserve">genotypic consensus </w:t>
      </w:r>
      <w:r>
        <w:t xml:space="preserve">level </w:t>
      </w:r>
      <w:r w:rsidRPr="00BB6952">
        <w:t>sequence data</w:t>
      </w:r>
      <w:r>
        <w:t xml:space="preserve"> derived from next generation sequencing</w:t>
      </w:r>
      <w:r w:rsidRPr="00BB6952">
        <w:t xml:space="preserve"> for six individual participants failing protease inhibitor based second line ART before (BL) and after virological failure (VF).</w:t>
      </w:r>
      <w:r>
        <w:rPr>
          <w:b/>
        </w:rPr>
        <w:t xml:space="preserve">  </w:t>
      </w:r>
      <w:r w:rsidRPr="00BB6952">
        <w:t>Amino acids indicated represent differences from subtype B reference NL4.3. Amino acid positions in bold represent those previously associated with exposure to protease inhibitors.</w:t>
      </w:r>
    </w:p>
    <w:p w14:paraId="334322F7" w14:textId="77777777" w:rsidR="00FF0C05" w:rsidRDefault="00FF0C05" w:rsidP="00FF0C05">
      <w:pPr>
        <w:rPr>
          <w:b/>
        </w:rPr>
      </w:pPr>
      <w:r w:rsidRPr="00971C3E">
        <w:rPr>
          <w:b/>
          <w:bCs/>
          <w:noProof/>
          <w:sz w:val="23"/>
          <w:szCs w:val="23"/>
        </w:rPr>
        <w:drawing>
          <wp:inline distT="0" distB="0" distL="0" distR="0" wp14:anchorId="7456B660" wp14:editId="3D9F6A4D">
            <wp:extent cx="5727700" cy="3799840"/>
            <wp:effectExtent l="0" t="0" r="12700" b="1016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13D1E" w14:textId="77777777" w:rsidR="00FF0C05" w:rsidRDefault="00FF0C05" w:rsidP="00FF0C05">
      <w:pPr>
        <w:rPr>
          <w:b/>
        </w:rPr>
      </w:pPr>
    </w:p>
    <w:p w14:paraId="11B26425" w14:textId="77777777" w:rsidR="00FF0C05" w:rsidRDefault="00FF0C05" w:rsidP="00FF0C05">
      <w:pPr>
        <w:rPr>
          <w:b/>
        </w:rPr>
      </w:pPr>
    </w:p>
    <w:p w14:paraId="03B8946B" w14:textId="77777777" w:rsidR="00D97A1A" w:rsidRDefault="00D97A1A"/>
    <w:sectPr w:rsidR="00D97A1A" w:rsidSect="00E51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05"/>
    <w:rsid w:val="000F070D"/>
    <w:rsid w:val="00182851"/>
    <w:rsid w:val="0020004C"/>
    <w:rsid w:val="002565DA"/>
    <w:rsid w:val="003118C6"/>
    <w:rsid w:val="003843BF"/>
    <w:rsid w:val="00536278"/>
    <w:rsid w:val="00583BCE"/>
    <w:rsid w:val="005D4CEA"/>
    <w:rsid w:val="006E7969"/>
    <w:rsid w:val="00711686"/>
    <w:rsid w:val="007320FC"/>
    <w:rsid w:val="00863E97"/>
    <w:rsid w:val="00901237"/>
    <w:rsid w:val="009A216C"/>
    <w:rsid w:val="00A518C3"/>
    <w:rsid w:val="00A8182E"/>
    <w:rsid w:val="00C16E3D"/>
    <w:rsid w:val="00C902BE"/>
    <w:rsid w:val="00D97A1A"/>
    <w:rsid w:val="00E004BE"/>
    <w:rsid w:val="00E207F2"/>
    <w:rsid w:val="00E27E01"/>
    <w:rsid w:val="00E5148D"/>
    <w:rsid w:val="00F225D4"/>
    <w:rsid w:val="00FD1EEC"/>
    <w:rsid w:val="00FF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876C5"/>
  <w15:chartTrackingRefBased/>
  <w15:docId w15:val="{88E7773D-F544-9F41-BB37-5CBD9DDE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C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ndra</dc:creator>
  <cp:keywords/>
  <dc:description/>
  <cp:lastModifiedBy>Gupta, Ravindra</cp:lastModifiedBy>
  <cp:revision>1</cp:revision>
  <dcterms:created xsi:type="dcterms:W3CDTF">2020-07-22T19:08:00Z</dcterms:created>
  <dcterms:modified xsi:type="dcterms:W3CDTF">2020-07-22T19:08:00Z</dcterms:modified>
</cp:coreProperties>
</file>